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B2BD" w14:textId="77777777" w:rsidR="00DB3B84" w:rsidRPr="006F56EF" w:rsidRDefault="00DB3B84">
      <w:pPr>
        <w:rPr>
          <w:color w:val="000000" w:themeColor="text1"/>
        </w:rPr>
      </w:pPr>
    </w:p>
    <w:tbl>
      <w:tblPr>
        <w:tblStyle w:val="a"/>
        <w:tblW w:w="107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5"/>
        <w:gridCol w:w="705"/>
        <w:gridCol w:w="6990"/>
        <w:gridCol w:w="1170"/>
      </w:tblGrid>
      <w:tr w:rsidR="006F56EF" w:rsidRPr="006F56EF" w14:paraId="192BE6A3" w14:textId="77777777" w:rsidTr="006F56EF">
        <w:trPr>
          <w:trHeight w:val="233"/>
          <w:jc w:val="center"/>
        </w:trPr>
        <w:tc>
          <w:tcPr>
            <w:tcW w:w="10710" w:type="dxa"/>
            <w:gridSpan w:val="4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BBE423" w14:textId="77777777" w:rsidR="00DB3B84" w:rsidRPr="006F56EF" w:rsidRDefault="0060783C">
            <w:pPr>
              <w:spacing w:line="360" w:lineRule="auto"/>
              <w:rPr>
                <w:color w:val="FFFFFF" w:themeColor="background1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ROCESS  2020 Checklist</w:t>
            </w:r>
          </w:p>
        </w:tc>
      </w:tr>
      <w:tr w:rsidR="006F56EF" w:rsidRPr="006F56EF" w14:paraId="6BB396DB" w14:textId="77777777" w:rsidTr="006F56EF">
        <w:trPr>
          <w:trHeight w:val="242"/>
          <w:jc w:val="center"/>
        </w:trPr>
        <w:tc>
          <w:tcPr>
            <w:tcW w:w="184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BBF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Topic</w:t>
            </w:r>
          </w:p>
        </w:tc>
        <w:tc>
          <w:tcPr>
            <w:tcW w:w="705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7101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Item</w:t>
            </w:r>
          </w:p>
        </w:tc>
        <w:tc>
          <w:tcPr>
            <w:tcW w:w="699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50A5B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Checklist Item Description</w:t>
            </w:r>
          </w:p>
        </w:tc>
        <w:tc>
          <w:tcPr>
            <w:tcW w:w="1170" w:type="dxa"/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7B1A79" w14:textId="77777777" w:rsidR="00DB3B84" w:rsidRPr="006F56EF" w:rsidRDefault="0060783C">
            <w:pPr>
              <w:spacing w:line="360" w:lineRule="auto"/>
              <w:rPr>
                <w:b/>
                <w:color w:val="FFFFFF" w:themeColor="background1"/>
                <w:sz w:val="24"/>
                <w:szCs w:val="24"/>
              </w:rPr>
            </w:pPr>
            <w:r w:rsidRPr="006F56EF">
              <w:rPr>
                <w:b/>
                <w:color w:val="FFFFFF" w:themeColor="background1"/>
                <w:sz w:val="24"/>
                <w:szCs w:val="24"/>
              </w:rPr>
              <w:t>Page Number</w:t>
            </w:r>
          </w:p>
        </w:tc>
      </w:tr>
      <w:tr w:rsidR="006F56EF" w:rsidRPr="006F56EF" w14:paraId="4896CB2A" w14:textId="77777777" w:rsidTr="006F56EF">
        <w:trPr>
          <w:trHeight w:val="209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35FC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6EA13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977" w14:textId="77777777" w:rsidR="00DB3B84" w:rsidRPr="006F56EF" w:rsidRDefault="0060783C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phrase ‘case 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series’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d the area of focus should appear in the title (e.g. patient population, diagnosis, intervention or outcom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C68D" w14:textId="685E0E3F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5FE54D41" w14:textId="77777777" w:rsidTr="006F56EF">
        <w:trPr>
          <w:trHeight w:val="997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F0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Key Word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35011" w14:textId="77777777" w:rsidR="00DB3B84" w:rsidRPr="006F56EF" w:rsidRDefault="0060783C">
            <w:pPr>
              <w:spacing w:after="240"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34802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three to six keywords that identify what is covered in the case seri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atient population, diagnosis, intervention or outcome).</w:t>
            </w:r>
          </w:p>
          <w:p w14:paraId="709E5887" w14:textId="77777777" w:rsidR="00DB3B84" w:rsidRPr="006F56EF" w:rsidRDefault="0060783C">
            <w:pPr>
              <w:numPr>
                <w:ilvl w:val="0"/>
                <w:numId w:val="7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‘case series’ as one of the keyword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3127" w14:textId="7B556418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32ED8900" w14:textId="77777777" w:rsidTr="006F56EF">
        <w:trPr>
          <w:trHeight w:val="42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1974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5180B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8401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and Importance</w:t>
            </w:r>
          </w:p>
          <w:p w14:paraId="20DF1031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is unique or educational.</w:t>
            </w:r>
          </w:p>
          <w:p w14:paraId="287CE1DF" w14:textId="77777777" w:rsidR="00DB3B84" w:rsidRPr="006F56EF" w:rsidRDefault="0060783C">
            <w:pPr>
              <w:numPr>
                <w:ilvl w:val="0"/>
                <w:numId w:val="1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is the overarching theme of the case series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F915" w14:textId="15EDEB6D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</w:t>
            </w:r>
          </w:p>
        </w:tc>
      </w:tr>
      <w:tr w:rsidR="006F56EF" w:rsidRPr="006F56EF" w14:paraId="72357227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8DD4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6ED2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41980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</w:t>
            </w:r>
          </w:p>
          <w:p w14:paraId="61332FC5" w14:textId="77777777" w:rsidR="00DB3B84" w:rsidRPr="006F56EF" w:rsidRDefault="0060783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what was done, how and when was it done and by whom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848B" w14:textId="636D6E11" w:rsidR="00DB3B84" w:rsidRPr="005A3107" w:rsidRDefault="005A3107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03B2CA7B" w14:textId="77777777" w:rsidTr="006F56EF">
        <w:trPr>
          <w:trHeight w:val="105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94213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888C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04C7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</w:t>
            </w:r>
          </w:p>
          <w:p w14:paraId="4077E8AF" w14:textId="77777777" w:rsidR="00DB3B84" w:rsidRPr="006F56EF" w:rsidRDefault="0060783C">
            <w:pPr>
              <w:numPr>
                <w:ilvl w:val="0"/>
                <w:numId w:val="2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outcomes of the intervention and management strateg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69B9" w14:textId="7824683A" w:rsidR="00DB3B84" w:rsidRPr="005A3107" w:rsidRDefault="005A3107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44A2D0A0" w14:textId="77777777" w:rsidTr="006F56EF">
        <w:trPr>
          <w:trHeight w:val="151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9637" w14:textId="77777777" w:rsidR="00DB3B84" w:rsidRPr="006F56EF" w:rsidRDefault="00DB3B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5AB6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3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D45C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nclusion</w:t>
            </w:r>
          </w:p>
          <w:p w14:paraId="135B39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ake home message(s), including what has been learnt?</w:t>
            </w:r>
          </w:p>
          <w:p w14:paraId="2DABDD24" w14:textId="77777777" w:rsidR="00DB3B84" w:rsidRPr="006F56EF" w:rsidRDefault="0060783C">
            <w:pPr>
              <w:numPr>
                <w:ilvl w:val="0"/>
                <w:numId w:val="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will this impact future clinical practice?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775C" w14:textId="27BF620C" w:rsidR="00DB3B84" w:rsidRPr="005A3107" w:rsidRDefault="005A3107">
            <w:pPr>
              <w:rPr>
                <w:color w:val="000000" w:themeColor="text1"/>
                <w:lang w:val="id-ID"/>
              </w:rPr>
            </w:pPr>
            <w:r>
              <w:rPr>
                <w:color w:val="000000" w:themeColor="text1"/>
                <w:lang w:val="id-ID"/>
              </w:rPr>
              <w:t>1</w:t>
            </w:r>
          </w:p>
        </w:tc>
      </w:tr>
      <w:tr w:rsidR="006F56EF" w:rsidRPr="006F56EF" w14:paraId="1440B55C" w14:textId="77777777" w:rsidTr="006F56EF">
        <w:trPr>
          <w:trHeight w:val="315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598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Introduct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A3E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E601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background of the case series and specify the overarching them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common disease, intervention, or outcome).</w:t>
            </w:r>
          </w:p>
          <w:p w14:paraId="2C3F9B3E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introduction should explain what is unique or educational about the case series.</w:t>
            </w:r>
          </w:p>
          <w:p w14:paraId="1F335C10" w14:textId="77777777" w:rsidR="00DB3B84" w:rsidRPr="006F56EF" w:rsidRDefault="0060783C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scientific literature should be referenced.</w:t>
            </w:r>
          </w:p>
          <w:p w14:paraId="105F90AE" w14:textId="77777777" w:rsidR="00DB3B84" w:rsidRPr="006F56EF" w:rsidRDefault="0060783C" w:rsidP="0076601B">
            <w:pPr>
              <w:numPr>
                <w:ilvl w:val="0"/>
                <w:numId w:val="29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roduction should be 1-2 paragraphs in length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25E6" w14:textId="74212C44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2</w:t>
            </w:r>
          </w:p>
        </w:tc>
      </w:tr>
      <w:tr w:rsidR="006F56EF" w:rsidRPr="006F56EF" w14:paraId="48DB3D45" w14:textId="77777777" w:rsidTr="006F56EF">
        <w:trPr>
          <w:trHeight w:val="3446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44DE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Methods</w:t>
            </w:r>
          </w:p>
          <w:p w14:paraId="1AB0C634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14:paraId="0AB06C4C" w14:textId="77777777" w:rsidR="00DB3B84" w:rsidRPr="006F56EF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43F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69ECA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gistration</w:t>
            </w:r>
          </w:p>
          <w:p w14:paraId="1676793C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e research registry number in accordance with the Declaration of Helsinki - "Every research study involving human subjects must be registered in a publicly accessible database". This can be obtained from, for example, ResearchRegistry.com, ClinicalTrials.gov, or ISRCTN. </w:t>
            </w:r>
          </w:p>
          <w:p w14:paraId="5A15C212" w14:textId="77777777" w:rsidR="00DB3B84" w:rsidRPr="006F56EF" w:rsidRDefault="0060783C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a protocol already exists, state the corresponding registration number and access dire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bsite or journal, and include a hyperlink that is publicly accessible). It must be written in the English languag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30D20" w14:textId="37AC189A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2</w:t>
            </w:r>
          </w:p>
        </w:tc>
      </w:tr>
      <w:tr w:rsidR="006F56EF" w:rsidRPr="006F56EF" w14:paraId="6FC1B96F" w14:textId="77777777" w:rsidTr="006F56EF">
        <w:trPr>
          <w:trHeight w:val="908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A6632" w14:textId="77777777" w:rsidR="00DB3B84" w:rsidRPr="006F56EF" w:rsidRDefault="00DB3B84">
            <w:pPr>
              <w:spacing w:line="240" w:lineRule="auto"/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F55B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421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udy Design</w:t>
            </w:r>
          </w:p>
          <w:p w14:paraId="18799E76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State that the study is a case series. </w:t>
            </w:r>
          </w:p>
          <w:p w14:paraId="0CC0E57E" w14:textId="77777777" w:rsidR="00DB3B84" w:rsidRPr="006F56EF" w:rsidRDefault="0060783C">
            <w:pPr>
              <w:numPr>
                <w:ilvl w:val="0"/>
                <w:numId w:val="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whether the case series is: (1) prospective/ retrospective, (2) single/multi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entr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, and if (3) cases are consecutive/non-consecutiv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0D755" w14:textId="60389500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2</w:t>
            </w:r>
          </w:p>
        </w:tc>
      </w:tr>
      <w:tr w:rsidR="006F56EF" w:rsidRPr="006F56EF" w14:paraId="210136DB" w14:textId="77777777" w:rsidTr="006F56EF">
        <w:trPr>
          <w:trHeight w:val="2067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3C43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892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990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ettings and Time-Frames</w:t>
            </w:r>
          </w:p>
          <w:p w14:paraId="37F75EA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setting(s) in which the patient was manag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search institution, teaching/district general hospital, community, or private practice).</w:t>
            </w:r>
          </w:p>
          <w:p w14:paraId="27F841CF" w14:textId="77777777" w:rsidR="00DB3B84" w:rsidRPr="006F56EF" w:rsidRDefault="0060783C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ocument any relevant dat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recruitment, intervention, follow-up, and data collection time-frame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15AB1" w14:textId="3A632F71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1007D702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2417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5ED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A38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6A292519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, smoking status) and if relevant, exposure(s) of the participants. </w:t>
            </w:r>
          </w:p>
          <w:p w14:paraId="478117DC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method of participant recruitment, if relevant.</w:t>
            </w:r>
          </w:p>
          <w:p w14:paraId="3E7D1C5A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ubsequent inclusion or exclusion criteria, and how the participants were selected.</w:t>
            </w:r>
          </w:p>
          <w:p w14:paraId="60B582D5" w14:textId="77777777" w:rsidR="00DB3B84" w:rsidRPr="006F56EF" w:rsidRDefault="0060783C">
            <w:pPr>
              <w:numPr>
                <w:ilvl w:val="0"/>
                <w:numId w:val="1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thods used to ensure the de-identification of patient inform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12ED" w14:textId="0326CCCC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062D9FB5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01117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5D0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7576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Intervention Patient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Optimisation</w:t>
            </w:r>
            <w:proofErr w:type="spellEnd"/>
          </w:p>
          <w:p w14:paraId="011C183F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Lifesty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eight loss). </w:t>
            </w:r>
          </w:p>
          <w:p w14:paraId="2DDADD5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tion revie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coagulation, oral hypoglycemics/insulin).</w:t>
            </w:r>
          </w:p>
          <w:p w14:paraId="406A0BC7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Pre-surgical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tabi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>/prepar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reating hypothermia/hypovolemia/hypotension, ICU care for sepsis, nil by mouth, or enema).</w:t>
            </w:r>
          </w:p>
          <w:p w14:paraId="3F52A6F9" w14:textId="77777777" w:rsidR="00DB3B84" w:rsidRPr="006F56EF" w:rsidRDefault="0060783C">
            <w:pPr>
              <w:numPr>
                <w:ilvl w:val="0"/>
                <w:numId w:val="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sychological support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C8029" w14:textId="38878507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50FF36E2" w14:textId="77777777" w:rsidTr="006F56EF">
        <w:trPr>
          <w:trHeight w:val="189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48B11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7DA61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f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6E7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s</w:t>
            </w:r>
          </w:p>
          <w:p w14:paraId="3368948B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type(s) of intervention(s) us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harmacological, surgical, physiotherapy, psychological, preventative).</w:t>
            </w:r>
          </w:p>
          <w:p w14:paraId="4E1757F6" w14:textId="77777777" w:rsidR="00DB3B84" w:rsidRPr="006F56EF" w:rsidRDefault="0060783C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y concurrent treat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s, analgesia, antiemetics, venous thromboembolism prophylaxis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4C6F" w14:textId="2AC1A450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043C6B10" w14:textId="77777777" w:rsidTr="006F56EF">
        <w:trPr>
          <w:trHeight w:val="599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95FFB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3FEE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g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617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Details</w:t>
            </w:r>
          </w:p>
          <w:p w14:paraId="0E752C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ationale behind the treatment offered, how it was performed and time to intervention.</w:t>
            </w:r>
          </w:p>
          <w:p w14:paraId="40382AE6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pharmacological therapies, include information on the formulation, dosage, strength, route, and duration. </w:t>
            </w:r>
          </w:p>
          <w:p w14:paraId="45D28695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For surgery, include details such as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aesthesia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, patient position, preparation used, use of other relevant equipment, sutures, devices, and surgical stage. </w:t>
            </w:r>
          </w:p>
          <w:p w14:paraId="3881D17B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The degree of novelty for a surgical technique/device should be mention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'first in human' or 'first in this context').</w:t>
            </w:r>
          </w:p>
          <w:p w14:paraId="674E1CDE" w14:textId="77777777" w:rsidR="00DB3B84" w:rsidRPr="006F56EF" w:rsidRDefault="0060783C">
            <w:pPr>
              <w:numPr>
                <w:ilvl w:val="0"/>
                <w:numId w:val="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Medical devices should have manufacturer and model specifically mention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71E6" w14:textId="026E0744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57DC941A" w14:textId="77777777" w:rsidTr="006F56EF">
        <w:trPr>
          <w:trHeight w:val="223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E48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C222B2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h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EDD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perator Details</w:t>
            </w:r>
          </w:p>
          <w:p w14:paraId="36E62F97" w14:textId="77777777" w:rsidR="00DB3B84" w:rsidRPr="006F56EF" w:rsidRDefault="0060783C">
            <w:pPr>
              <w:numPr>
                <w:ilvl w:val="0"/>
                <w:numId w:val="10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Where applicable, include operator experience and position on the learning curve, any relevant training, and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sation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‘junior trainee with three years of surgical specialty training in Plastic Surgery and seven similar cases completed previously under direct supervision’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C8F92" w14:textId="324FC5F8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45229951" w14:textId="77777777" w:rsidTr="006F56EF">
        <w:trPr>
          <w:trHeight w:val="260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8EE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8E52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i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A33E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Quality Control</w:t>
            </w:r>
          </w:p>
          <w:p w14:paraId="01F26375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at measures were taken to reduce inter- or intra-operator/operation variation, to ensure quality, and to maintain consistency between cas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ndependent observers, lymph node counts, standard surgical technique).</w:t>
            </w:r>
          </w:p>
          <w:p w14:paraId="4ADE427D" w14:textId="77777777" w:rsidR="00DB3B84" w:rsidRPr="006F56EF" w:rsidRDefault="0060783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pecific disparities between cas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9E16" w14:textId="450392FC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481684E5" w14:textId="77777777" w:rsidTr="006F56EF">
        <w:trPr>
          <w:trHeight w:val="29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0A4C5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C6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5j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C342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llow-Up</w:t>
            </w:r>
          </w:p>
          <w:p w14:paraId="7E029902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w long after discharge, frequency, maximum follow-up length at the time of submission).</w:t>
            </w:r>
          </w:p>
          <w:p w14:paraId="44B4E05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home via video consultation, primary care, secondary care).</w:t>
            </w:r>
          </w:p>
          <w:p w14:paraId="6A0FDBFF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How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telephone consultation, clinical examination, blood tests, imaging).</w:t>
            </w:r>
          </w:p>
          <w:p w14:paraId="7D77B6C6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long-term surveillance requirement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imaging surveillance of endovascular aneurysm repair or clinical exam/ultrasound of regional lymph nodes for skin cancer).</w:t>
            </w:r>
          </w:p>
          <w:p w14:paraId="74ABD4C5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Any specific post-operative instruc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post-operative medications, targeted physiotherapy, psychological therapy).</w:t>
            </w:r>
          </w:p>
          <w:p w14:paraId="7F0E79BB" w14:textId="77777777" w:rsidR="00DB3B84" w:rsidRPr="006F56EF" w:rsidRDefault="0060783C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any participants were lost to follow-up and wh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0F7FD" w14:textId="400E1684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5FEB36D9" w14:textId="77777777" w:rsidTr="006F56EF">
        <w:trPr>
          <w:trHeight w:val="1830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512D2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sults</w:t>
            </w:r>
          </w:p>
          <w:p w14:paraId="2EDFBCA9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565FA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05B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articipants</w:t>
            </w:r>
          </w:p>
          <w:p w14:paraId="3685BB15" w14:textId="77777777" w:rsidR="00DB3B84" w:rsidRPr="006F56EF" w:rsidRDefault="0060783C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the number of patients involved, the patient characteristic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mographics, comorbidities, smoking status, and if applicable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tumour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staging (e.g. TNM)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F5A9" w14:textId="5A38FC89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40D67AB0" w14:textId="77777777" w:rsidTr="006F56EF">
        <w:trPr>
          <w:trHeight w:val="224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1698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3B76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0A17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viation from the Initial Management Plan</w:t>
            </w:r>
          </w:p>
          <w:p w14:paraId="0EAFF132" w14:textId="77777777" w:rsidR="00DB3B84" w:rsidRPr="006F56EF" w:rsidRDefault="0060783C">
            <w:pPr>
              <w:numPr>
                <w:ilvl w:val="0"/>
                <w:numId w:val="19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any changes in the planned intervention(s)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what was changed and why).</w:t>
            </w:r>
          </w:p>
          <w:p w14:paraId="0EC4C0AB" w14:textId="77777777" w:rsidR="00DB3B84" w:rsidRPr="006F56EF" w:rsidRDefault="0060783C" w:rsidP="0076601B">
            <w:pPr>
              <w:numPr>
                <w:ilvl w:val="0"/>
                <w:numId w:val="19"/>
              </w:numPr>
              <w:spacing w:line="360" w:lineRule="auto"/>
              <w:ind w:left="714" w:hanging="357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include a suitable schematic diagram if appropriat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07C2" w14:textId="5B1D612F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4CE21128" w14:textId="77777777" w:rsidTr="006F56EF">
        <w:trPr>
          <w:trHeight w:val="1032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D8A46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EA58E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1F174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comes and Follow-Up</w:t>
            </w:r>
          </w:p>
          <w:p w14:paraId="2E58EA2D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ected versus attained clinical outcome as assessed by the clinician. Reference literature used to inform expected outcomes.</w:t>
            </w:r>
          </w:p>
          <w:p w14:paraId="241C7D91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n appropriate, include patient-reported measur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questionnaires including quality-of-life scales).</w:t>
            </w:r>
          </w:p>
          <w:p w14:paraId="7409E682" w14:textId="77777777" w:rsidR="00DB3B84" w:rsidRPr="006F56EF" w:rsidRDefault="0060783C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and explain the percentage of patients lost to follow-up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0A54" w14:textId="7EC1E1BF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7BB0B4D7" w14:textId="77777777" w:rsidTr="006F56EF">
        <w:trPr>
          <w:trHeight w:val="771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00CD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08713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AC23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tervention Adherence and Compliance</w:t>
            </w:r>
          </w:p>
          <w:p w14:paraId="711A7216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relevant, detail how well the patient adhered to and tolerated the advice provid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voiding heavy lifting for abdominal surgery, or tolerance of chemotherapy and pharmacological agents).</w:t>
            </w:r>
          </w:p>
          <w:p w14:paraId="1E9798C0" w14:textId="77777777" w:rsidR="00DB3B84" w:rsidRPr="006F56EF" w:rsidRDefault="0060783C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xplain how adherence and tolerance were measur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C0D0" w14:textId="2D83B201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47576F69" w14:textId="77777777" w:rsidTr="006F56EF">
        <w:trPr>
          <w:trHeight w:val="438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8EAC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C2BFD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6e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31AD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Complications and Adverse Events</w:t>
            </w:r>
          </w:p>
          <w:p w14:paraId="78DE662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recautionary measures taken to prevent complication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antibiotic or venous thromboembolism prophylaxis).</w:t>
            </w:r>
          </w:p>
          <w:p w14:paraId="0700E73E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All complications and adverse or unanticipated events should be described in detail and ideally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ategor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 accordance with the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Clavien-Dindo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Classifica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blood loss, length of operative time, wound complications, re-exploration or revision surgery, impact on length of stay).</w:t>
            </w:r>
          </w:p>
          <w:p w14:paraId="48B3F4B0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relevant, was the complication reported to the relevant national agency or pharmaceutical company.</w:t>
            </w:r>
          </w:p>
          <w:p w14:paraId="3ABEE27F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pecify the duration of time between completion of the intervention and discharge, and whether this was within the expected timeframe (if not, why not).</w:t>
            </w:r>
          </w:p>
          <w:p w14:paraId="480404D1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licable, the 30-day post-operative and long-term morbidity/mortality may need to be specified.</w:t>
            </w:r>
          </w:p>
          <w:p w14:paraId="5D39A83B" w14:textId="77777777" w:rsidR="00DB3B84" w:rsidRPr="006F56EF" w:rsidRDefault="0060783C">
            <w:pPr>
              <w:numPr>
                <w:ilvl w:val="0"/>
                <w:numId w:val="9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if there were no complications or adverse outcom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C544" w14:textId="1D824DE6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3-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4</w:t>
            </w:r>
          </w:p>
        </w:tc>
      </w:tr>
      <w:tr w:rsidR="006F56EF" w:rsidRPr="006F56EF" w14:paraId="320A4804" w14:textId="77777777" w:rsidTr="006F56EF">
        <w:trPr>
          <w:trHeight w:val="398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9E158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Discussion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6AA6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455E3" w14:textId="77777777" w:rsidR="00DB3B84" w:rsidRPr="006F56EF" w:rsidRDefault="0060783C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ummarise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the key result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C236" w14:textId="58DADC1C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-7</w:t>
            </w:r>
          </w:p>
        </w:tc>
      </w:tr>
      <w:tr w:rsidR="006F56EF" w:rsidRPr="006F56EF" w14:paraId="737D985F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99659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9A67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8CF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elevant Literature and Placing the Results in Context</w:t>
            </w:r>
          </w:p>
          <w:p w14:paraId="0E042EB0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lastRenderedPageBreak/>
              <w:t>Include a discussion of the relevant literature and, if appropriate, similar published studies.</w:t>
            </w:r>
          </w:p>
          <w:p w14:paraId="517FBD93" w14:textId="77777777" w:rsidR="00DB3B84" w:rsidRPr="006F56EF" w:rsidRDefault="0060783C">
            <w:pPr>
              <w:numPr>
                <w:ilvl w:val="0"/>
                <w:numId w:val="2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implications for clinical practice guidelines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NICE) and any relevant hypotheses generated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88D9D" w14:textId="777F77C5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lastRenderedPageBreak/>
              <w:t xml:space="preserve">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-7</w:t>
            </w:r>
          </w:p>
        </w:tc>
      </w:tr>
      <w:tr w:rsidR="006F56EF" w:rsidRPr="006F56EF" w14:paraId="6D97EF54" w14:textId="77777777" w:rsidTr="006F56EF">
        <w:trPr>
          <w:trHeight w:val="86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7AA2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C781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B8A9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rengths</w:t>
            </w:r>
          </w:p>
          <w:p w14:paraId="76C40EF9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strengths of the study.</w:t>
            </w:r>
          </w:p>
          <w:p w14:paraId="5A7F4FA8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tail any multidisciplinary or cross-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speciality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relevance.</w:t>
            </w:r>
          </w:p>
          <w:p w14:paraId="611FBAC5" w14:textId="77777777" w:rsidR="00DB3B84" w:rsidRPr="006F56EF" w:rsidRDefault="00DB3B84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</w:p>
          <w:p w14:paraId="194CF022" w14:textId="77777777" w:rsidR="00DB3B84" w:rsidRPr="006F56EF" w:rsidRDefault="0060783C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eaknesses and Limitations</w:t>
            </w:r>
          </w:p>
          <w:p w14:paraId="37A516A7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escribe the relevant weaknesses or limitations of the study.</w:t>
            </w:r>
          </w:p>
          <w:p w14:paraId="5362D763" w14:textId="77777777" w:rsidR="00DB3B84" w:rsidRPr="006F56EF" w:rsidRDefault="0060783C">
            <w:pPr>
              <w:numPr>
                <w:ilvl w:val="0"/>
                <w:numId w:val="25"/>
              </w:num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or novel techniques or devices, outline any contraindications and alternatives, potential risks and possible complications if applied to a larger popul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DDF30" w14:textId="01D105BB" w:rsidR="00DB3B84" w:rsidRPr="006F56EF" w:rsidRDefault="00EB63C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5</w:t>
            </w:r>
            <w:r w:rsidR="005A3107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-7</w:t>
            </w:r>
            <w:r w:rsidR="0060783C"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6F56EF" w:rsidRPr="006F56EF" w14:paraId="2C02EFA3" w14:textId="77777777" w:rsidTr="00451171">
        <w:trPr>
          <w:trHeight w:val="2466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60E0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258DA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7d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168" w14:textId="41DF78B8" w:rsidR="00451171" w:rsidRPr="006F56EF" w:rsidRDefault="00451171" w:rsidP="00451171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Directions for Future Research</w:t>
            </w:r>
          </w:p>
          <w:p w14:paraId="44C1560C" w14:textId="77777777" w:rsidR="00451171" w:rsidRDefault="0060783C" w:rsidP="00451171">
            <w:pPr>
              <w:pStyle w:val="ListParagraph"/>
              <w:numPr>
                <w:ilvl w:val="0"/>
                <w:numId w:val="15"/>
              </w:num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how the methodology and findings discussed can impact future research and clinical practice. Describe the questions that have arisen as a result of this study.</w:t>
            </w:r>
          </w:p>
          <w:p w14:paraId="5D781A78" w14:textId="57D8E817" w:rsidR="00451171" w:rsidRPr="00451171" w:rsidRDefault="0060783C" w:rsidP="00451171">
            <w:pPr>
              <w:pStyle w:val="ListParagraph"/>
              <w:numPr>
                <w:ilvl w:val="0"/>
                <w:numId w:val="15"/>
              </w:numPr>
              <w:spacing w:line="360" w:lineRule="auto"/>
              <w:ind w:left="714" w:hanging="357"/>
              <w:jc w:val="both"/>
              <w:rPr>
                <w:color w:val="000000" w:themeColor="text1"/>
                <w:sz w:val="24"/>
                <w:szCs w:val="24"/>
              </w:rPr>
            </w:pPr>
            <w:r w:rsidRPr="00451171">
              <w:rPr>
                <w:color w:val="000000" w:themeColor="text1"/>
                <w:sz w:val="24"/>
                <w:szCs w:val="24"/>
              </w:rPr>
              <w:t>State the alternative study design(s) best suited to address these question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6343" w14:textId="7AA7CCC9" w:rsidR="006F56EF" w:rsidRPr="005A3107" w:rsidRDefault="00EB63CA" w:rsidP="006F56EF">
            <w:pPr>
              <w:rPr>
                <w:sz w:val="24"/>
                <w:szCs w:val="24"/>
                <w:lang w:val="id-ID"/>
              </w:rPr>
            </w:pPr>
            <w:r>
              <w:rPr>
                <w:sz w:val="24"/>
                <w:szCs w:val="24"/>
                <w:lang w:val="id-ID"/>
              </w:rPr>
              <w:t>5</w:t>
            </w:r>
            <w:r w:rsidR="005A3107">
              <w:rPr>
                <w:sz w:val="24"/>
                <w:szCs w:val="24"/>
                <w:lang w:val="id-ID"/>
              </w:rPr>
              <w:t>-7</w:t>
            </w:r>
          </w:p>
        </w:tc>
      </w:tr>
      <w:tr w:rsidR="006F56EF" w:rsidRPr="006F56EF" w14:paraId="1236B9E8" w14:textId="77777777" w:rsidTr="006F56EF">
        <w:trPr>
          <w:trHeight w:val="815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0021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onclusion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C862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FADB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Key Conclusions</w:t>
            </w:r>
          </w:p>
          <w:p w14:paraId="131E6CF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utline the key conclusions from this study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8000D" w14:textId="3539E635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7</w:t>
            </w:r>
          </w:p>
        </w:tc>
      </w:tr>
      <w:tr w:rsidR="006F56EF" w:rsidRPr="006F56EF" w14:paraId="49031BEC" w14:textId="77777777" w:rsidTr="006F56EF">
        <w:trPr>
          <w:trHeight w:val="815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6C22F" w14:textId="77777777" w:rsidR="00DB3B84" w:rsidRPr="006F56EF" w:rsidRDefault="00DB3B84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47B29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b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5B7ED" w14:textId="77777777" w:rsidR="00DB3B84" w:rsidRPr="006F56EF" w:rsidRDefault="0060783C">
            <w:p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Rationale</w:t>
            </w:r>
          </w:p>
          <w:p w14:paraId="72EDC561" w14:textId="77777777" w:rsidR="00DB3B84" w:rsidRPr="006F56EF" w:rsidRDefault="0060783C">
            <w:pPr>
              <w:numPr>
                <w:ilvl w:val="0"/>
                <w:numId w:val="16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Ensure that any of the conclusions made are supported by a strong rationale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029E" w14:textId="08AEE677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7</w:t>
            </w:r>
          </w:p>
        </w:tc>
      </w:tr>
      <w:tr w:rsidR="006F56EF" w:rsidRPr="006F56EF" w14:paraId="04792A49" w14:textId="77777777" w:rsidTr="006F56EF">
        <w:trPr>
          <w:trHeight w:val="1175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133D" w14:textId="77777777" w:rsidR="00DB3B84" w:rsidRPr="006F56EF" w:rsidRDefault="00DB3B84">
            <w:pPr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5D137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8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824D1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Future Work</w:t>
            </w:r>
          </w:p>
          <w:p w14:paraId="247926BE" w14:textId="77777777" w:rsidR="00DB3B84" w:rsidRPr="006F56EF" w:rsidRDefault="0060783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Briefly discuss any questions arisen from this study and any differences in approach to patient diagnosis or management which the authors might adopt in future similar studies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FF12" w14:textId="53711B87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7</w:t>
            </w:r>
          </w:p>
        </w:tc>
      </w:tr>
      <w:tr w:rsidR="006F56EF" w:rsidRPr="006F56EF" w14:paraId="1A1C482C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F6B5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Patient Perspective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03C78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A2B5" w14:textId="77777777" w:rsidR="00DB3B84" w:rsidRPr="006F56EF" w:rsidRDefault="0060783C">
            <w:pPr>
              <w:numPr>
                <w:ilvl w:val="0"/>
                <w:numId w:val="4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Where appropriate, the patients should be given the opportunity to share their perspective on the intervention(s) they received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sharing quotes from a consented, </w:t>
            </w:r>
            <w:proofErr w:type="spellStart"/>
            <w:r w:rsidRPr="006F56EF">
              <w:rPr>
                <w:color w:val="000000" w:themeColor="text1"/>
                <w:sz w:val="24"/>
                <w:szCs w:val="24"/>
              </w:rPr>
              <w:t>anonymised</w:t>
            </w:r>
            <w:proofErr w:type="spellEnd"/>
            <w:r w:rsidRPr="006F56EF">
              <w:rPr>
                <w:color w:val="000000" w:themeColor="text1"/>
                <w:sz w:val="24"/>
                <w:szCs w:val="24"/>
              </w:rPr>
              <w:t xml:space="preserve"> interview, or questionnaire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ACECB" w14:textId="16C962DB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7</w:t>
            </w:r>
          </w:p>
        </w:tc>
      </w:tr>
      <w:tr w:rsidR="006F56EF" w:rsidRPr="006F56EF" w14:paraId="675D0422" w14:textId="77777777" w:rsidTr="006F56EF">
        <w:trPr>
          <w:trHeight w:val="815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96E5D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lastRenderedPageBreak/>
              <w:t>Informed Consen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BD055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1F6" w14:textId="4CE28DEA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 xml:space="preserve">The authors must provide evidence of consent, where applicable, and if requested by the </w:t>
            </w:r>
            <w:r w:rsidR="00451171">
              <w:rPr>
                <w:color w:val="000000" w:themeColor="text1"/>
                <w:sz w:val="24"/>
                <w:szCs w:val="24"/>
              </w:rPr>
              <w:t>j</w:t>
            </w:r>
            <w:r w:rsidRPr="006F56EF">
              <w:rPr>
                <w:color w:val="000000" w:themeColor="text1"/>
                <w:sz w:val="24"/>
                <w:szCs w:val="24"/>
              </w:rPr>
              <w:t>ournal.</w:t>
            </w:r>
          </w:p>
          <w:p w14:paraId="7C8D5F1D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the method of consent at the end of the article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verbal or written).</w:t>
            </w:r>
          </w:p>
          <w:p w14:paraId="5686D6F1" w14:textId="77777777" w:rsidR="00DB3B84" w:rsidRPr="006F56EF" w:rsidRDefault="0060783C">
            <w:pPr>
              <w:numPr>
                <w:ilvl w:val="0"/>
                <w:numId w:val="17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f not provided by the patients, explain why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</w:rPr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BBB0" w14:textId="77777777" w:rsidR="00DB3B84" w:rsidRPr="006F56EF" w:rsidRDefault="00DB3B84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</w:p>
        </w:tc>
      </w:tr>
      <w:tr w:rsidR="006F56EF" w:rsidRPr="006F56EF" w14:paraId="0C141232" w14:textId="77777777" w:rsidTr="006F56EF">
        <w:trPr>
          <w:trHeight w:val="473"/>
          <w:jc w:val="center"/>
        </w:trPr>
        <w:tc>
          <w:tcPr>
            <w:tcW w:w="1845" w:type="dxa"/>
            <w:vMerge w:val="restart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48B34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Additional Information</w:t>
            </w:r>
          </w:p>
          <w:p w14:paraId="700D3795" w14:textId="77777777" w:rsidR="00DB3B84" w:rsidRPr="006F56EF" w:rsidRDefault="0060783C">
            <w:pPr>
              <w:spacing w:after="240" w:line="36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A4C5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a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F46CC" w14:textId="77777777" w:rsidR="00DB3B84" w:rsidRPr="006F56EF" w:rsidRDefault="0060783C">
            <w:pPr>
              <w:numPr>
                <w:ilvl w:val="0"/>
                <w:numId w:val="35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conflicts of interest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EBDB" w14:textId="41B24287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079956DC" w14:textId="77777777" w:rsidTr="006F56EF">
        <w:trPr>
          <w:trHeight w:val="20"/>
          <w:jc w:val="center"/>
        </w:trPr>
        <w:tc>
          <w:tcPr>
            <w:tcW w:w="184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AAF59" w14:textId="77777777" w:rsidR="00DB3B84" w:rsidRPr="006F56EF" w:rsidRDefault="00DB3B84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5E976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b</w:t>
            </w:r>
            <w:r w:rsidRPr="006F56EF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1EB8" w14:textId="77777777" w:rsidR="00DB3B84" w:rsidRPr="006F56EF" w:rsidRDefault="0060783C">
            <w:pPr>
              <w:numPr>
                <w:ilvl w:val="0"/>
                <w:numId w:val="12"/>
              </w:numPr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State any sources of fund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9644A" w14:textId="4E19D76B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38095EF9" w14:textId="77777777" w:rsidTr="006F56EF">
        <w:trPr>
          <w:trHeight w:val="1100"/>
          <w:jc w:val="center"/>
        </w:trPr>
        <w:tc>
          <w:tcPr>
            <w:tcW w:w="1845" w:type="dxa"/>
            <w:vMerge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DF96" w14:textId="77777777" w:rsidR="00DB3B84" w:rsidRPr="006F56EF" w:rsidRDefault="00DB3B84">
            <w:pPr>
              <w:spacing w:line="240" w:lineRule="auto"/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F30A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  <w:highlight w:val="white"/>
              </w:rPr>
              <w:t>11c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EC49" w14:textId="77777777" w:rsidR="00DB3B84" w:rsidRPr="006F56EF" w:rsidRDefault="0060783C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Other Relevant Disclosures</w:t>
            </w:r>
          </w:p>
          <w:p w14:paraId="0EC77009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Please state any author contributions, acknowledgments, and where required, institutional review board and ethical committee approval.</w:t>
            </w:r>
          </w:p>
          <w:p w14:paraId="1421AFA3" w14:textId="77777777" w:rsidR="00DB3B84" w:rsidRPr="006F56EF" w:rsidRDefault="0060783C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Disclose whether the case has been presented at a conference or regional meeting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B3B0" w14:textId="0D98BC65" w:rsidR="00DB3B84" w:rsidRPr="005A3107" w:rsidRDefault="0060783C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8</w:t>
            </w:r>
          </w:p>
        </w:tc>
      </w:tr>
      <w:tr w:rsidR="006F56EF" w:rsidRPr="006F56EF" w14:paraId="21995925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D4FFF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Clinical Images and Video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2C5CC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0CFB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clinical images to help demonstrate the cases pre-, peri-, and post-intervention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radiological, histopathological, patient photographs, intraoperative images).</w:t>
            </w:r>
          </w:p>
          <w:p w14:paraId="331DEC59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Where relevant and available, include a link (</w:t>
            </w:r>
            <w:proofErr w:type="gramStart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.g.</w:t>
            </w:r>
            <w:proofErr w:type="gramEnd"/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 xml:space="preserve"> Google Drive, YouTube) to the narrated operative video to highlight specific techniques or operative findings.</w:t>
            </w:r>
          </w:p>
          <w:p w14:paraId="1E00F337" w14:textId="77777777" w:rsidR="00DB3B84" w:rsidRPr="006F56EF" w:rsidRDefault="0060783C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color w:val="000000" w:themeColor="text1"/>
                <w:sz w:val="24"/>
                <w:szCs w:val="24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F5980" w14:textId="6F0D44D4" w:rsidR="00DB3B84" w:rsidRPr="005A3107" w:rsidRDefault="00EB63CA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3</w:t>
            </w:r>
          </w:p>
        </w:tc>
      </w:tr>
      <w:tr w:rsidR="006F56EF" w:rsidRPr="006F56EF" w14:paraId="4AA69FC9" w14:textId="77777777" w:rsidTr="006F56EF">
        <w:trPr>
          <w:trHeight w:val="1100"/>
          <w:jc w:val="center"/>
        </w:trPr>
        <w:tc>
          <w:tcPr>
            <w:tcW w:w="184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AB86" w14:textId="77777777" w:rsidR="00DB3B84" w:rsidRPr="006F56EF" w:rsidRDefault="0060783C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Referencing the Checklist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9E74F" w14:textId="77777777" w:rsidR="00DB3B84" w:rsidRPr="006F56EF" w:rsidRDefault="0060783C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  <w:highlight w:val="white"/>
              </w:rPr>
            </w:pPr>
            <w:r w:rsidRPr="006F56EF">
              <w:rPr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B7AF2" w14:textId="77777777" w:rsidR="00DB3B84" w:rsidRPr="006F56EF" w:rsidRDefault="0060783C">
            <w:pPr>
              <w:numPr>
                <w:ilvl w:val="0"/>
                <w:numId w:val="6"/>
              </w:num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F56EF">
              <w:rPr>
                <w:color w:val="000000" w:themeColor="text1"/>
                <w:sz w:val="24"/>
                <w:szCs w:val="24"/>
              </w:rPr>
              <w:t>Include reference to the PROCESS 2020 publication by stating: 'This case series has been reported in line with the PROCESS Guideline' at the end of the methods section (and include citation in the references section).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86710" w14:textId="2FF0EF46" w:rsidR="00DB3B84" w:rsidRPr="005A3107" w:rsidRDefault="005A3107">
            <w:pPr>
              <w:spacing w:after="240" w:line="360" w:lineRule="auto"/>
              <w:jc w:val="both"/>
              <w:rPr>
                <w:color w:val="000000" w:themeColor="text1"/>
                <w:sz w:val="24"/>
                <w:szCs w:val="24"/>
                <w:highlight w:val="white"/>
                <w:lang w:val="id-ID"/>
              </w:rPr>
            </w:pPr>
            <w:r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 xml:space="preserve">2 and </w:t>
            </w:r>
            <w:r w:rsidR="00EB63CA">
              <w:rPr>
                <w:color w:val="000000" w:themeColor="text1"/>
                <w:sz w:val="24"/>
                <w:szCs w:val="24"/>
                <w:highlight w:val="white"/>
                <w:lang w:val="id-ID"/>
              </w:rPr>
              <w:t>10</w:t>
            </w:r>
          </w:p>
        </w:tc>
      </w:tr>
    </w:tbl>
    <w:p w14:paraId="754CCD17" w14:textId="77777777" w:rsidR="00DB3B84" w:rsidRPr="006F56EF" w:rsidRDefault="0060783C">
      <w:pPr>
        <w:rPr>
          <w:color w:val="000000" w:themeColor="text1"/>
        </w:rPr>
      </w:pPr>
      <w:r w:rsidRPr="006F56EF">
        <w:rPr>
          <w:color w:val="000000" w:themeColor="text1"/>
          <w:sz w:val="24"/>
          <w:szCs w:val="24"/>
        </w:rPr>
        <w:t xml:space="preserve"> </w:t>
      </w:r>
    </w:p>
    <w:sectPr w:rsidR="00DB3B84" w:rsidRPr="006F56EF">
      <w:pgSz w:w="11906" w:h="16838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5072B"/>
    <w:multiLevelType w:val="multilevel"/>
    <w:tmpl w:val="648021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12E3A"/>
    <w:multiLevelType w:val="multilevel"/>
    <w:tmpl w:val="5740A23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8670A74"/>
    <w:multiLevelType w:val="multilevel"/>
    <w:tmpl w:val="821E3A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A7A1B6F"/>
    <w:multiLevelType w:val="multilevel"/>
    <w:tmpl w:val="712E4A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837969"/>
    <w:multiLevelType w:val="multilevel"/>
    <w:tmpl w:val="05CE2B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C816105"/>
    <w:multiLevelType w:val="multilevel"/>
    <w:tmpl w:val="9D902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E34588"/>
    <w:multiLevelType w:val="multilevel"/>
    <w:tmpl w:val="64D49DA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3C1D27"/>
    <w:multiLevelType w:val="multilevel"/>
    <w:tmpl w:val="177402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0337D91"/>
    <w:multiLevelType w:val="multilevel"/>
    <w:tmpl w:val="EE48FB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D16DDF"/>
    <w:multiLevelType w:val="multilevel"/>
    <w:tmpl w:val="CA34B7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6567045"/>
    <w:multiLevelType w:val="multilevel"/>
    <w:tmpl w:val="A6F0B2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78A11D1"/>
    <w:multiLevelType w:val="multilevel"/>
    <w:tmpl w:val="87B826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8C137E7"/>
    <w:multiLevelType w:val="multilevel"/>
    <w:tmpl w:val="D2B4D4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7818B4"/>
    <w:multiLevelType w:val="multilevel"/>
    <w:tmpl w:val="B8540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E119EE"/>
    <w:multiLevelType w:val="multilevel"/>
    <w:tmpl w:val="FDEE49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690026"/>
    <w:multiLevelType w:val="multilevel"/>
    <w:tmpl w:val="C2CA36B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5B44662"/>
    <w:multiLevelType w:val="multilevel"/>
    <w:tmpl w:val="C1AA48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9905529"/>
    <w:multiLevelType w:val="multilevel"/>
    <w:tmpl w:val="8BC48A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BF67185"/>
    <w:multiLevelType w:val="multilevel"/>
    <w:tmpl w:val="8D2EB2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030859"/>
    <w:multiLevelType w:val="multilevel"/>
    <w:tmpl w:val="CBF4EC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45F75A5"/>
    <w:multiLevelType w:val="multilevel"/>
    <w:tmpl w:val="07A217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7E071C7"/>
    <w:multiLevelType w:val="multilevel"/>
    <w:tmpl w:val="46E400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8A91E26"/>
    <w:multiLevelType w:val="multilevel"/>
    <w:tmpl w:val="C02C01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AF06B69"/>
    <w:multiLevelType w:val="multilevel"/>
    <w:tmpl w:val="B26ED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5F505B47"/>
    <w:multiLevelType w:val="multilevel"/>
    <w:tmpl w:val="1EC00F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0101FF5"/>
    <w:multiLevelType w:val="multilevel"/>
    <w:tmpl w:val="5C4A0C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2D5452D"/>
    <w:multiLevelType w:val="multilevel"/>
    <w:tmpl w:val="3072D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9D777A"/>
    <w:multiLevelType w:val="multilevel"/>
    <w:tmpl w:val="C87E39C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D7B58B1"/>
    <w:multiLevelType w:val="multilevel"/>
    <w:tmpl w:val="96967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6E103D23"/>
    <w:multiLevelType w:val="multilevel"/>
    <w:tmpl w:val="6818FF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6E8F2575"/>
    <w:multiLevelType w:val="multilevel"/>
    <w:tmpl w:val="520057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19522CB"/>
    <w:multiLevelType w:val="multilevel"/>
    <w:tmpl w:val="EF4A7F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26A296A"/>
    <w:multiLevelType w:val="multilevel"/>
    <w:tmpl w:val="F0EE760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41060A1"/>
    <w:multiLevelType w:val="multilevel"/>
    <w:tmpl w:val="812AA8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49553F2"/>
    <w:multiLevelType w:val="multilevel"/>
    <w:tmpl w:val="6A72F2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4"/>
  </w:num>
  <w:num w:numId="3">
    <w:abstractNumId w:val="24"/>
  </w:num>
  <w:num w:numId="4">
    <w:abstractNumId w:val="15"/>
  </w:num>
  <w:num w:numId="5">
    <w:abstractNumId w:val="21"/>
  </w:num>
  <w:num w:numId="6">
    <w:abstractNumId w:val="7"/>
  </w:num>
  <w:num w:numId="7">
    <w:abstractNumId w:val="17"/>
  </w:num>
  <w:num w:numId="8">
    <w:abstractNumId w:val="30"/>
  </w:num>
  <w:num w:numId="9">
    <w:abstractNumId w:val="12"/>
  </w:num>
  <w:num w:numId="10">
    <w:abstractNumId w:val="23"/>
  </w:num>
  <w:num w:numId="11">
    <w:abstractNumId w:val="34"/>
  </w:num>
  <w:num w:numId="12">
    <w:abstractNumId w:val="28"/>
  </w:num>
  <w:num w:numId="13">
    <w:abstractNumId w:val="29"/>
  </w:num>
  <w:num w:numId="14">
    <w:abstractNumId w:val="33"/>
  </w:num>
  <w:num w:numId="15">
    <w:abstractNumId w:val="22"/>
  </w:num>
  <w:num w:numId="16">
    <w:abstractNumId w:val="6"/>
  </w:num>
  <w:num w:numId="17">
    <w:abstractNumId w:val="8"/>
  </w:num>
  <w:num w:numId="18">
    <w:abstractNumId w:val="10"/>
  </w:num>
  <w:num w:numId="19">
    <w:abstractNumId w:val="18"/>
  </w:num>
  <w:num w:numId="20">
    <w:abstractNumId w:val="27"/>
  </w:num>
  <w:num w:numId="21">
    <w:abstractNumId w:val="3"/>
  </w:num>
  <w:num w:numId="22">
    <w:abstractNumId w:val="0"/>
  </w:num>
  <w:num w:numId="23">
    <w:abstractNumId w:val="26"/>
  </w:num>
  <w:num w:numId="24">
    <w:abstractNumId w:val="2"/>
  </w:num>
  <w:num w:numId="25">
    <w:abstractNumId w:val="4"/>
  </w:num>
  <w:num w:numId="26">
    <w:abstractNumId w:val="25"/>
  </w:num>
  <w:num w:numId="27">
    <w:abstractNumId w:val="9"/>
  </w:num>
  <w:num w:numId="28">
    <w:abstractNumId w:val="11"/>
  </w:num>
  <w:num w:numId="29">
    <w:abstractNumId w:val="32"/>
  </w:num>
  <w:num w:numId="30">
    <w:abstractNumId w:val="31"/>
  </w:num>
  <w:num w:numId="31">
    <w:abstractNumId w:val="20"/>
  </w:num>
  <w:num w:numId="32">
    <w:abstractNumId w:val="5"/>
  </w:num>
  <w:num w:numId="33">
    <w:abstractNumId w:val="13"/>
  </w:num>
  <w:num w:numId="34">
    <w:abstractNumId w:val="19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B84"/>
    <w:rsid w:val="00451171"/>
    <w:rsid w:val="005A3107"/>
    <w:rsid w:val="0060783C"/>
    <w:rsid w:val="006F56EF"/>
    <w:rsid w:val="0076601B"/>
    <w:rsid w:val="00CC6901"/>
    <w:rsid w:val="00DB3B84"/>
    <w:rsid w:val="00EB6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C9B77"/>
  <w15:docId w15:val="{83F20274-F7AC-9F4D-B7D5-AD5B80C0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51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501</Words>
  <Characters>855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irdian Makrufardi</cp:lastModifiedBy>
  <cp:revision>5</cp:revision>
  <dcterms:created xsi:type="dcterms:W3CDTF">2020-11-29T13:24:00Z</dcterms:created>
  <dcterms:modified xsi:type="dcterms:W3CDTF">2021-12-10T03:14:00Z</dcterms:modified>
</cp:coreProperties>
</file>